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BF" w:rsidRDefault="003447BF" w:rsidP="003447BF">
      <w:pPr>
        <w:pStyle w:val="Heading2"/>
      </w:pPr>
      <w:r>
        <w:t xml:space="preserve">Table </w:t>
      </w:r>
      <w:r w:rsidR="000E503F">
        <w:t>S</w:t>
      </w:r>
      <w:bookmarkStart w:id="0" w:name="_GoBack"/>
      <w:bookmarkEnd w:id="0"/>
      <w:r>
        <w:t>5</w:t>
      </w:r>
    </w:p>
    <w:p w:rsidR="003447BF" w:rsidRDefault="003447BF" w:rsidP="003447BF">
      <w:pPr>
        <w:jc w:val="both"/>
      </w:pPr>
      <w:r>
        <w:t xml:space="preserve">Intra-class correlation coefficients for test-retest in questions of the family’s energy balance related behaviors questionnaire. </w:t>
      </w:r>
    </w:p>
    <w:p w:rsidR="003447BF" w:rsidRPr="0074037B" w:rsidRDefault="003447BF" w:rsidP="003447BF">
      <w:pPr>
        <w:jc w:val="both"/>
      </w:pPr>
    </w:p>
    <w:tbl>
      <w:tblPr>
        <w:tblW w:w="80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418"/>
        <w:gridCol w:w="1121"/>
        <w:gridCol w:w="789"/>
      </w:tblGrid>
      <w:tr w:rsidR="003447BF" w:rsidRPr="00780EC8" w:rsidTr="00D95D5C">
        <w:trPr>
          <w:trHeight w:val="300"/>
        </w:trPr>
        <w:tc>
          <w:tcPr>
            <w:tcW w:w="46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910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3447BF" w:rsidRPr="00780EC8" w:rsidTr="00D95D5C">
        <w:trPr>
          <w:trHeight w:val="320"/>
        </w:trPr>
        <w:tc>
          <w:tcPr>
            <w:tcW w:w="4693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3447BF" w:rsidRPr="00780EC8" w:rsidTr="00D95D5C">
        <w:trPr>
          <w:trHeight w:val="320"/>
        </w:trPr>
        <w:tc>
          <w:tcPr>
            <w:tcW w:w="8021" w:type="dxa"/>
            <w:gridSpan w:val="4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ease indicate how often do you consum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*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a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 and berries, fresh or froz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 and berries, canned or dri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 juices, freshly squeezed or pr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cked, no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, diet (ligh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offe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vegetables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wee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alty snacks/fast foo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ease indicate how often does your child consume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*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a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 and berries, fresh or froz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 and berries, canned or dri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 juices, freshly squeezed or prepacked, no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, diet (ligh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vegetab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wee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alty snacks/fast foo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how many days do you usually eat breakfast: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how many days do you usually eat breakfast: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how many days does your child usually eat breakfast: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how many days does your child usually eat breakfast: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foods/ food groups as part of your breakfast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, berries and vegetab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eshly squeezed juices or pre-packed without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unsweetened (e.g. cheese, natural yogur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milk or milk products, sweetened (e.g. yogurt, pudding, chocolate mil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weet or salty pastries (e.g. pancake, cookie, cake, croissant, cheese pi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0</w:t>
            </w:r>
          </w:p>
        </w:tc>
      </w:tr>
      <w:tr w:rsidR="003447BF" w:rsidRPr="00780EC8" w:rsidTr="00D95D5C">
        <w:trPr>
          <w:trHeight w:val="52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ow fiber cereal and cereal products (e.g. white bread or rusk any type) refined breakfast cereals, such as coco pop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cereal and cereal products (e.g. brown bread, porridge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foods/ food groups as part of his/her breakfast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, berries and vegetab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eshly squeezed juices or pre-packed without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unsweetened (e.g. cheese, natural yogur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sweetened (e.g. yogurt, pudding, chocolate mil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weet or salty pastries (e.g. pancake, cookie, cake, croissant, cheese pi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ow fiber cereal and cereal products (e.g. white bread or rusk any type, refined breakfast cereals, such as coco pop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cereal and cereal products (e.g. brown bread, porrid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3447BF" w:rsidRPr="00780EC8" w:rsidTr="00D95D5C">
        <w:trPr>
          <w:trHeight w:val="32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On how many days during the last week were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you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physically active for a total of at least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30 minutes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per day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? </w:t>
            </w:r>
            <w:r w:rsidRPr="00780E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End"/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On how many days during the last week was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your child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physically active for a total of at least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1 hour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per day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?  </w:t>
            </w:r>
            <w:proofErr w:type="gramEnd"/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bout how many hours per day do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you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usually devote to screen-activities (excluding work)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?  </w:t>
            </w:r>
            <w:proofErr w:type="gramEnd"/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bout how many hours per day does 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  <w:u w:val="single"/>
              </w:rPr>
              <w:t>your child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usually devote to screen-activities (excluding school)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?  </w:t>
            </w:r>
            <w:proofErr w:type="gramEnd"/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eekend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On a weekly basis, how often the following foods are available at your home: 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Fru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Fruit juices, freshly-squeezed or prepacked without sug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Fruit juices, prepacked, containing sug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oft drinks containing sug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oft drinks without sug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 Vegetable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weets, biscuits, ice cream, cakes, pastrie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alty snacks (e.g. chips, savory pastrie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a weekly basis, how often do you do the following 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onsume fresh fruits with your chil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e physically active with your chi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atch TV together with your chil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llow your child to eat sweets and/or salty snacks whenever he/she asks fo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llow your child to watch TV or DVD when he/she wa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llow your child to use the computer, mobile or tablet when he or she wa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3447BF" w:rsidRPr="00780EC8" w:rsidTr="00D95D5C">
        <w:trPr>
          <w:trHeight w:val="54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eward your child by allowing him/her to watch TV/DVD or use the computer, mobile or tabl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eward your child with sweets, salty snacks (e.g. potato chips) or fast f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3447BF" w:rsidRPr="00780EC8" w:rsidTr="00D95D5C">
        <w:trPr>
          <w:trHeight w:val="54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eward your child by being physically active together with him/her or by taking him/her to the playground or to the pa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 you agree or disagree with the statement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 believe that my health and wellbeing is determined by my destin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 believe that people have little power on preventing diseas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 chose to eat the food that I like without thinking too much about it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3447BF" w:rsidRPr="00780EC8" w:rsidTr="00D95D5C">
        <w:trPr>
          <w:trHeight w:val="300"/>
        </w:trPr>
        <w:tc>
          <w:tcPr>
            <w:tcW w:w="8021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s the following device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vailable in your child's room</w:t>
            </w: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TV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VD player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me</w:t>
            </w:r>
            <w:proofErr w:type="gramEnd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console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3447BF" w:rsidRPr="00780EC8" w:rsidTr="00D95D5C">
        <w:trPr>
          <w:trHeight w:val="30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mputer</w:t>
            </w:r>
            <w:proofErr w:type="gramEnd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3447BF" w:rsidRPr="00780EC8" w:rsidTr="00D95D5C">
        <w:trPr>
          <w:trHeight w:val="320"/>
        </w:trPr>
        <w:tc>
          <w:tcPr>
            <w:tcW w:w="46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blet</w:t>
            </w:r>
            <w:proofErr w:type="gramEnd"/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or smartphone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47BF" w:rsidRPr="00780EC8" w:rsidRDefault="003447BF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780E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4</w:t>
            </w:r>
          </w:p>
        </w:tc>
      </w:tr>
    </w:tbl>
    <w:p w:rsidR="003447BF" w:rsidRPr="0079183E" w:rsidRDefault="003447BF" w:rsidP="003447BF">
      <w:pPr>
        <w:jc w:val="both"/>
        <w:rPr>
          <w:sz w:val="20"/>
          <w:szCs w:val="20"/>
        </w:rPr>
      </w:pPr>
      <w:r w:rsidRPr="0079183E">
        <w:rPr>
          <w:sz w:val="20"/>
          <w:szCs w:val="20"/>
        </w:rPr>
        <w:t xml:space="preserve">* </w:t>
      </w:r>
      <w:proofErr w:type="gramStart"/>
      <w:r>
        <w:rPr>
          <w:sz w:val="20"/>
          <w:szCs w:val="20"/>
        </w:rPr>
        <w:t>appropriate</w:t>
      </w:r>
      <w:proofErr w:type="gramEnd"/>
      <w:r>
        <w:rPr>
          <w:sz w:val="20"/>
          <w:szCs w:val="20"/>
        </w:rPr>
        <w:t xml:space="preserve"> household units of measurement</w:t>
      </w:r>
      <w:r w:rsidRPr="0079183E">
        <w:rPr>
          <w:sz w:val="20"/>
          <w:szCs w:val="20"/>
        </w:rPr>
        <w:t xml:space="preserve"> were given for each food item</w:t>
      </w:r>
    </w:p>
    <w:p w:rsidR="00004966" w:rsidRPr="003447BF" w:rsidRDefault="00004966" w:rsidP="003447BF"/>
    <w:sectPr w:rsidR="00004966" w:rsidRPr="00344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4966"/>
    <w:rsid w:val="00004966"/>
    <w:rsid w:val="000E503F"/>
    <w:rsid w:val="00140DDE"/>
    <w:rsid w:val="003447BF"/>
    <w:rsid w:val="00454855"/>
    <w:rsid w:val="00D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4887</Characters>
  <Application>Microsoft Office Word</Application>
  <DocSecurity>0</DocSecurity>
  <Lines>375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3</cp:revision>
  <dcterms:created xsi:type="dcterms:W3CDTF">2019-12-04T15:45:00Z</dcterms:created>
  <dcterms:modified xsi:type="dcterms:W3CDTF">2019-12-08T04:38:00Z</dcterms:modified>
</cp:coreProperties>
</file>